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897E7" w14:textId="77777777" w:rsidR="0011775B" w:rsidRDefault="0011775B" w:rsidP="0011775B">
      <w:pPr>
        <w:rPr>
          <w:rFonts w:ascii="Arial" w:hAnsi="Arial" w:cs="Arial"/>
          <w:lang w:val="en-US"/>
        </w:rPr>
      </w:pPr>
      <w:bookmarkStart w:id="0" w:name="_GoBack"/>
      <w:bookmarkEnd w:id="0"/>
      <w:r w:rsidRPr="0054415C">
        <w:rPr>
          <w:rFonts w:ascii="Arial" w:hAnsi="Arial" w:cs="Arial"/>
          <w:b/>
          <w:bCs/>
          <w:lang w:val="en-US"/>
        </w:rPr>
        <w:t>Supplementary Table 4: Individual logistic regression analyses of functional assessments at follow-up on rLTL and DNAmAA and adjusted for genetic PCs, sex (if applicable), alcohol consumption, smoking behavior, morbidity index and body mass index.</w:t>
      </w:r>
      <w:r w:rsidRPr="00646CFD">
        <w:rPr>
          <w:rFonts w:ascii="Arial" w:hAnsi="Arial" w:cs="Arial"/>
          <w:lang w:val="en-US"/>
        </w:rPr>
        <w:t xml:space="preserve"> </w:t>
      </w:r>
      <w:r w:rsidRPr="0054415C">
        <w:rPr>
          <w:rFonts w:ascii="Arial" w:hAnsi="Arial" w:cs="Arial"/>
          <w:b/>
          <w:bCs/>
          <w:lang w:val="en-US"/>
        </w:rPr>
        <w:t>Biomarkers of aging and all covariates were measured at baseline.</w:t>
      </w:r>
    </w:p>
    <w:p w14:paraId="599859F3" w14:textId="77777777" w:rsidR="0011775B" w:rsidRPr="00646CFD" w:rsidRDefault="0011775B" w:rsidP="0011775B">
      <w:pPr>
        <w:rPr>
          <w:rFonts w:ascii="Arial" w:hAnsi="Arial" w:cs="Arial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7"/>
        <w:gridCol w:w="1018"/>
        <w:gridCol w:w="1392"/>
        <w:gridCol w:w="697"/>
        <w:gridCol w:w="723"/>
        <w:gridCol w:w="500"/>
        <w:gridCol w:w="146"/>
        <w:gridCol w:w="1129"/>
        <w:gridCol w:w="823"/>
        <w:gridCol w:w="820"/>
        <w:gridCol w:w="700"/>
        <w:gridCol w:w="500"/>
        <w:gridCol w:w="146"/>
        <w:gridCol w:w="980"/>
        <w:gridCol w:w="654"/>
        <w:gridCol w:w="697"/>
        <w:gridCol w:w="560"/>
        <w:gridCol w:w="497"/>
      </w:tblGrid>
      <w:tr w:rsidR="0011775B" w:rsidRPr="0054415C" w14:paraId="4DDF6DAE" w14:textId="77777777" w:rsidTr="002F6010">
        <w:trPr>
          <w:trHeight w:val="141"/>
        </w:trPr>
        <w:tc>
          <w:tcPr>
            <w:tcW w:w="807" w:type="pct"/>
            <w:tcBorders>
              <w:top w:val="single" w:sz="4" w:space="0" w:color="auto"/>
            </w:tcBorders>
          </w:tcPr>
          <w:p w14:paraId="44BFA1BC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6AC76B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Women and Men</w:t>
            </w:r>
          </w:p>
        </w:tc>
        <w:tc>
          <w:tcPr>
            <w:tcW w:w="51" w:type="pct"/>
            <w:tcBorders>
              <w:top w:val="single" w:sz="4" w:space="0" w:color="auto"/>
            </w:tcBorders>
          </w:tcPr>
          <w:p w14:paraId="21527CD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8CB08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51" w:type="pct"/>
            <w:tcBorders>
              <w:top w:val="single" w:sz="4" w:space="0" w:color="auto"/>
            </w:tcBorders>
          </w:tcPr>
          <w:p w14:paraId="545C21A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82CC2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</w:tr>
      <w:tr w:rsidR="0011775B" w:rsidRPr="0054415C" w14:paraId="5B38712D" w14:textId="77777777" w:rsidTr="002F6010">
        <w:trPr>
          <w:trHeight w:val="182"/>
        </w:trPr>
        <w:tc>
          <w:tcPr>
            <w:tcW w:w="807" w:type="pct"/>
            <w:tcBorders>
              <w:bottom w:val="single" w:sz="4" w:space="0" w:color="auto"/>
            </w:tcBorders>
          </w:tcPr>
          <w:p w14:paraId="0F7F80F5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Assessment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2FB3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EB4585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6B41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C6C53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8D57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1" w:type="pct"/>
            <w:tcBorders>
              <w:bottom w:val="single" w:sz="4" w:space="0" w:color="auto"/>
            </w:tcBorders>
          </w:tcPr>
          <w:p w14:paraId="1B7284E3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AA98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508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081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A3BB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60A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1" w:type="pct"/>
            <w:tcBorders>
              <w:bottom w:val="single" w:sz="4" w:space="0" w:color="auto"/>
            </w:tcBorders>
          </w:tcPr>
          <w:p w14:paraId="3203D4B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704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35C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C36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71112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D5D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11775B" w:rsidRPr="0054415C" w14:paraId="3DB05687" w14:textId="77777777" w:rsidTr="002F6010">
        <w:trPr>
          <w:trHeight w:val="182"/>
        </w:trPr>
        <w:tc>
          <w:tcPr>
            <w:tcW w:w="807" w:type="pct"/>
            <w:tcBorders>
              <w:bottom w:val="single" w:sz="4" w:space="0" w:color="auto"/>
            </w:tcBorders>
          </w:tcPr>
          <w:p w14:paraId="1F5AA8C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3" w:type="pct"/>
            <w:gridSpan w:val="17"/>
            <w:tcBorders>
              <w:bottom w:val="single" w:sz="4" w:space="0" w:color="auto"/>
            </w:tcBorders>
            <w:vAlign w:val="bottom"/>
          </w:tcPr>
          <w:p w14:paraId="7409F95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rLTL</w:t>
            </w:r>
          </w:p>
        </w:tc>
      </w:tr>
      <w:tr w:rsidR="0011775B" w:rsidRPr="0054415C" w14:paraId="071E6E0B" w14:textId="77777777" w:rsidTr="002F6010">
        <w:trPr>
          <w:trHeight w:val="182"/>
        </w:trPr>
        <w:tc>
          <w:tcPr>
            <w:tcW w:w="807" w:type="pct"/>
            <w:tcBorders>
              <w:top w:val="single" w:sz="4" w:space="0" w:color="auto"/>
            </w:tcBorders>
            <w:vAlign w:val="bottom"/>
          </w:tcPr>
          <w:p w14:paraId="30F448B1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Frailty score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bottom"/>
          </w:tcPr>
          <w:p w14:paraId="26958B5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bottom"/>
          </w:tcPr>
          <w:p w14:paraId="5210393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bottom"/>
          </w:tcPr>
          <w:p w14:paraId="536ECE7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bottom"/>
          </w:tcPr>
          <w:p w14:paraId="5CF27D05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bottom"/>
          </w:tcPr>
          <w:p w14:paraId="5DB31CF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49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bottom"/>
          </w:tcPr>
          <w:p w14:paraId="3B6AAB4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DA6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800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5C6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4C6E86B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40D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bottom"/>
          </w:tcPr>
          <w:p w14:paraId="6DEF553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431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BBB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A2A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96" w:type="pct"/>
            <w:tcBorders>
              <w:top w:val="single" w:sz="4" w:space="0" w:color="auto"/>
            </w:tcBorders>
            <w:vAlign w:val="bottom"/>
          </w:tcPr>
          <w:p w14:paraId="1C893FC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72B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</w:tr>
      <w:tr w:rsidR="0011775B" w:rsidRPr="0054415C" w14:paraId="15D1BBF4" w14:textId="77777777" w:rsidTr="002F6010">
        <w:trPr>
          <w:trHeight w:val="182"/>
        </w:trPr>
        <w:tc>
          <w:tcPr>
            <w:tcW w:w="807" w:type="pct"/>
            <w:vAlign w:val="bottom"/>
          </w:tcPr>
          <w:p w14:paraId="35704402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Tinetti mobility test</w:t>
            </w:r>
          </w:p>
        </w:tc>
        <w:tc>
          <w:tcPr>
            <w:tcW w:w="356" w:type="pct"/>
            <w:vAlign w:val="bottom"/>
          </w:tcPr>
          <w:p w14:paraId="2EEDDA6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487" w:type="pct"/>
            <w:vAlign w:val="bottom"/>
          </w:tcPr>
          <w:p w14:paraId="75E0FE9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44" w:type="pct"/>
            <w:vAlign w:val="bottom"/>
          </w:tcPr>
          <w:p w14:paraId="539461F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53" w:type="pct"/>
            <w:vAlign w:val="bottom"/>
          </w:tcPr>
          <w:p w14:paraId="7E7E281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75" w:type="pct"/>
            <w:vAlign w:val="bottom"/>
          </w:tcPr>
          <w:p w14:paraId="48D5473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43</w:t>
            </w:r>
          </w:p>
        </w:tc>
        <w:tc>
          <w:tcPr>
            <w:tcW w:w="51" w:type="pct"/>
            <w:vAlign w:val="bottom"/>
          </w:tcPr>
          <w:p w14:paraId="3919AD7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920C00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8742B9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BB9A955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245" w:type="pct"/>
            <w:vAlign w:val="bottom"/>
          </w:tcPr>
          <w:p w14:paraId="2CA1FB6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D37140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51" w:type="pct"/>
            <w:vAlign w:val="bottom"/>
          </w:tcPr>
          <w:p w14:paraId="250860C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D75A56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5567A7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1A412B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96" w:type="pct"/>
            <w:vAlign w:val="bottom"/>
          </w:tcPr>
          <w:p w14:paraId="1E6F1C9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7A8E7C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</w:tr>
      <w:tr w:rsidR="0011775B" w:rsidRPr="0054415C" w14:paraId="4A40EF5A" w14:textId="77777777" w:rsidTr="002F6010">
        <w:trPr>
          <w:trHeight w:val="182"/>
        </w:trPr>
        <w:tc>
          <w:tcPr>
            <w:tcW w:w="807" w:type="pct"/>
            <w:vAlign w:val="bottom"/>
          </w:tcPr>
          <w:p w14:paraId="2A244B9F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Falls in past 12 months</w:t>
            </w:r>
          </w:p>
        </w:tc>
        <w:tc>
          <w:tcPr>
            <w:tcW w:w="356" w:type="pct"/>
            <w:vAlign w:val="bottom"/>
          </w:tcPr>
          <w:p w14:paraId="4D75CD4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87" w:type="pct"/>
            <w:vAlign w:val="bottom"/>
          </w:tcPr>
          <w:p w14:paraId="3B5117A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44" w:type="pct"/>
            <w:vAlign w:val="bottom"/>
          </w:tcPr>
          <w:p w14:paraId="31061D7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53" w:type="pct"/>
            <w:vAlign w:val="bottom"/>
          </w:tcPr>
          <w:p w14:paraId="52A635D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75" w:type="pct"/>
            <w:vAlign w:val="bottom"/>
          </w:tcPr>
          <w:p w14:paraId="4D6CC62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608</w:t>
            </w:r>
          </w:p>
        </w:tc>
        <w:tc>
          <w:tcPr>
            <w:tcW w:w="51" w:type="pct"/>
            <w:vAlign w:val="bottom"/>
          </w:tcPr>
          <w:p w14:paraId="60FBD8A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8B482B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007C23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4B149C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245" w:type="pct"/>
            <w:vAlign w:val="bottom"/>
          </w:tcPr>
          <w:p w14:paraId="60686D2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1303D1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51" w:type="pct"/>
            <w:vAlign w:val="bottom"/>
          </w:tcPr>
          <w:p w14:paraId="52A3B57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D74FBC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BEBFCE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752DED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96" w:type="pct"/>
            <w:vAlign w:val="bottom"/>
          </w:tcPr>
          <w:p w14:paraId="713C00F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5FF327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</w:tr>
      <w:tr w:rsidR="0011775B" w:rsidRPr="0054415C" w14:paraId="57B6D087" w14:textId="77777777" w:rsidTr="002F6010">
        <w:trPr>
          <w:trHeight w:val="182"/>
        </w:trPr>
        <w:tc>
          <w:tcPr>
            <w:tcW w:w="807" w:type="pct"/>
            <w:vAlign w:val="bottom"/>
          </w:tcPr>
          <w:p w14:paraId="382B38E5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Finger-floor distance</w:t>
            </w:r>
          </w:p>
        </w:tc>
        <w:tc>
          <w:tcPr>
            <w:tcW w:w="356" w:type="pct"/>
            <w:vAlign w:val="bottom"/>
          </w:tcPr>
          <w:p w14:paraId="6D3283E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487" w:type="pct"/>
            <w:vAlign w:val="bottom"/>
          </w:tcPr>
          <w:p w14:paraId="45FC1A0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244" w:type="pct"/>
            <w:vAlign w:val="bottom"/>
          </w:tcPr>
          <w:p w14:paraId="737F4CF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53" w:type="pct"/>
            <w:vAlign w:val="bottom"/>
          </w:tcPr>
          <w:p w14:paraId="75B98CE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75" w:type="pct"/>
            <w:vAlign w:val="bottom"/>
          </w:tcPr>
          <w:p w14:paraId="6A606C9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49</w:t>
            </w:r>
          </w:p>
        </w:tc>
        <w:tc>
          <w:tcPr>
            <w:tcW w:w="51" w:type="pct"/>
            <w:vAlign w:val="bottom"/>
          </w:tcPr>
          <w:p w14:paraId="1032A68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22AB84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BEC104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A38314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45" w:type="pct"/>
            <w:vAlign w:val="bottom"/>
          </w:tcPr>
          <w:p w14:paraId="08C7735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69FD44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51" w:type="pct"/>
            <w:vAlign w:val="bottom"/>
          </w:tcPr>
          <w:p w14:paraId="1CA05AB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EC45ED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E783C5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5AEEF2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96" w:type="pct"/>
            <w:vAlign w:val="bottom"/>
          </w:tcPr>
          <w:p w14:paraId="631A85E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B9113F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</w:tr>
      <w:tr w:rsidR="0011775B" w:rsidRPr="0054415C" w14:paraId="2DED51E5" w14:textId="77777777" w:rsidTr="002F6010">
        <w:trPr>
          <w:trHeight w:val="182"/>
        </w:trPr>
        <w:tc>
          <w:tcPr>
            <w:tcW w:w="807" w:type="pct"/>
            <w:vAlign w:val="bottom"/>
          </w:tcPr>
          <w:p w14:paraId="1B6AABEE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356" w:type="pct"/>
            <w:vAlign w:val="bottom"/>
          </w:tcPr>
          <w:p w14:paraId="6652779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487" w:type="pct"/>
            <w:vAlign w:val="bottom"/>
          </w:tcPr>
          <w:p w14:paraId="04C3BE0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44" w:type="pct"/>
            <w:vAlign w:val="bottom"/>
          </w:tcPr>
          <w:p w14:paraId="645E771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253" w:type="pct"/>
            <w:vAlign w:val="bottom"/>
          </w:tcPr>
          <w:p w14:paraId="170AEDE5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75" w:type="pct"/>
            <w:vAlign w:val="bottom"/>
          </w:tcPr>
          <w:p w14:paraId="1955237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50</w:t>
            </w:r>
          </w:p>
        </w:tc>
        <w:tc>
          <w:tcPr>
            <w:tcW w:w="51" w:type="pct"/>
            <w:vAlign w:val="bottom"/>
          </w:tcPr>
          <w:p w14:paraId="723D50D5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552F0B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9E987B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F07DB7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2.29</w:t>
            </w:r>
          </w:p>
        </w:tc>
        <w:tc>
          <w:tcPr>
            <w:tcW w:w="245" w:type="pct"/>
            <w:vAlign w:val="bottom"/>
          </w:tcPr>
          <w:p w14:paraId="0B7AF3E5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6EB4A3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51" w:type="pct"/>
            <w:vAlign w:val="bottom"/>
          </w:tcPr>
          <w:p w14:paraId="0B8C134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7CB593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2.8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F2A5A1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6CEE64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96" w:type="pct"/>
            <w:vAlign w:val="bottom"/>
          </w:tcPr>
          <w:p w14:paraId="0A659F1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795190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</w:tr>
      <w:tr w:rsidR="0011775B" w:rsidRPr="0054415C" w14:paraId="381D7E42" w14:textId="77777777" w:rsidTr="002F6010">
        <w:trPr>
          <w:trHeight w:val="182"/>
        </w:trPr>
        <w:tc>
          <w:tcPr>
            <w:tcW w:w="807" w:type="pct"/>
            <w:vAlign w:val="bottom"/>
          </w:tcPr>
          <w:p w14:paraId="046B94E3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CES-D</w:t>
            </w:r>
          </w:p>
        </w:tc>
        <w:tc>
          <w:tcPr>
            <w:tcW w:w="356" w:type="pct"/>
            <w:vAlign w:val="bottom"/>
          </w:tcPr>
          <w:p w14:paraId="2E3B820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487" w:type="pct"/>
            <w:vAlign w:val="bottom"/>
          </w:tcPr>
          <w:p w14:paraId="3BF773B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244" w:type="pct"/>
            <w:vAlign w:val="bottom"/>
          </w:tcPr>
          <w:p w14:paraId="1F204B3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53" w:type="pct"/>
            <w:vAlign w:val="bottom"/>
          </w:tcPr>
          <w:p w14:paraId="34F34FB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75" w:type="pct"/>
            <w:vAlign w:val="bottom"/>
          </w:tcPr>
          <w:p w14:paraId="75469A5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51</w:t>
            </w:r>
          </w:p>
        </w:tc>
        <w:tc>
          <w:tcPr>
            <w:tcW w:w="51" w:type="pct"/>
            <w:vAlign w:val="bottom"/>
          </w:tcPr>
          <w:p w14:paraId="309BDA8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61BBF5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1894DD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B7B2E8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45" w:type="pct"/>
            <w:vAlign w:val="bottom"/>
          </w:tcPr>
          <w:p w14:paraId="5FB3F41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5A6E48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51" w:type="pct"/>
            <w:vAlign w:val="bottom"/>
          </w:tcPr>
          <w:p w14:paraId="3E9ACDC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3D58CA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282E84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316737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96" w:type="pct"/>
            <w:vAlign w:val="bottom"/>
          </w:tcPr>
          <w:p w14:paraId="7F587D7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0D2F56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</w:tr>
      <w:tr w:rsidR="0011775B" w:rsidRPr="0054415C" w14:paraId="40C282E4" w14:textId="77777777" w:rsidTr="002F6010">
        <w:trPr>
          <w:trHeight w:val="182"/>
        </w:trPr>
        <w:tc>
          <w:tcPr>
            <w:tcW w:w="807" w:type="pct"/>
            <w:vAlign w:val="bottom"/>
          </w:tcPr>
          <w:p w14:paraId="5E817DE5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ADL</w:t>
            </w:r>
          </w:p>
        </w:tc>
        <w:tc>
          <w:tcPr>
            <w:tcW w:w="356" w:type="pct"/>
            <w:vAlign w:val="bottom"/>
          </w:tcPr>
          <w:p w14:paraId="28C7B04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89</w:t>
            </w:r>
          </w:p>
        </w:tc>
        <w:tc>
          <w:tcPr>
            <w:tcW w:w="487" w:type="pct"/>
            <w:vAlign w:val="bottom"/>
          </w:tcPr>
          <w:p w14:paraId="0FC277D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244" w:type="pct"/>
            <w:vAlign w:val="bottom"/>
          </w:tcPr>
          <w:p w14:paraId="327B9FF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53" w:type="pct"/>
            <w:vAlign w:val="bottom"/>
          </w:tcPr>
          <w:p w14:paraId="4BB37C3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75" w:type="pct"/>
            <w:vAlign w:val="bottom"/>
          </w:tcPr>
          <w:p w14:paraId="3FB08B5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  <w:tc>
          <w:tcPr>
            <w:tcW w:w="51" w:type="pct"/>
            <w:vAlign w:val="bottom"/>
          </w:tcPr>
          <w:p w14:paraId="72DE682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94DF74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F13723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811C6F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245" w:type="pct"/>
            <w:vAlign w:val="bottom"/>
          </w:tcPr>
          <w:p w14:paraId="6D0B4F9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5F94DD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51" w:type="pct"/>
            <w:vAlign w:val="bottom"/>
          </w:tcPr>
          <w:p w14:paraId="282BFFD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B034AB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2.1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856971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CEE245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96" w:type="pct"/>
            <w:vAlign w:val="bottom"/>
          </w:tcPr>
          <w:p w14:paraId="56F419A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D8920F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</w:tr>
      <w:tr w:rsidR="0011775B" w:rsidRPr="0054415C" w14:paraId="0FB57B5D" w14:textId="77777777" w:rsidTr="002F6010">
        <w:trPr>
          <w:trHeight w:val="182"/>
        </w:trPr>
        <w:tc>
          <w:tcPr>
            <w:tcW w:w="807" w:type="pct"/>
            <w:tcBorders>
              <w:bottom w:val="single" w:sz="4" w:space="0" w:color="auto"/>
            </w:tcBorders>
            <w:vAlign w:val="bottom"/>
          </w:tcPr>
          <w:p w14:paraId="012432AF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MNA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bottom"/>
          </w:tcPr>
          <w:p w14:paraId="64B90C7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bottom"/>
          </w:tcPr>
          <w:p w14:paraId="2A20D1A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bottom"/>
          </w:tcPr>
          <w:p w14:paraId="4816F7F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bottom"/>
          </w:tcPr>
          <w:p w14:paraId="3433767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bottom"/>
          </w:tcPr>
          <w:p w14:paraId="3555058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38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bottom"/>
          </w:tcPr>
          <w:p w14:paraId="19C2ED4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BA3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D30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81B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bottom"/>
          </w:tcPr>
          <w:p w14:paraId="0ACC083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675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bottom"/>
          </w:tcPr>
          <w:p w14:paraId="36DE7A3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17A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99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42E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4F1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bottom"/>
          </w:tcPr>
          <w:p w14:paraId="4497331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F93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</w:tr>
      <w:tr w:rsidR="0011775B" w:rsidRPr="0054415C" w14:paraId="3FEAE03D" w14:textId="77777777" w:rsidTr="002F6010">
        <w:trPr>
          <w:trHeight w:val="182"/>
        </w:trPr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404A643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3" w:type="pct"/>
            <w:gridSpan w:val="1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F486F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7-CpG DNAm Age Acceleration</w:t>
            </w:r>
          </w:p>
        </w:tc>
      </w:tr>
      <w:tr w:rsidR="0011775B" w:rsidRPr="0054415C" w14:paraId="4450C448" w14:textId="77777777" w:rsidTr="002F6010">
        <w:trPr>
          <w:trHeight w:val="182"/>
        </w:trPr>
        <w:tc>
          <w:tcPr>
            <w:tcW w:w="807" w:type="pct"/>
            <w:tcBorders>
              <w:top w:val="single" w:sz="4" w:space="0" w:color="auto"/>
            </w:tcBorders>
            <w:vAlign w:val="bottom"/>
          </w:tcPr>
          <w:p w14:paraId="30A95F93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Frailty score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bottom"/>
          </w:tcPr>
          <w:p w14:paraId="6CC4606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bottom"/>
          </w:tcPr>
          <w:p w14:paraId="44B3D6C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bottom"/>
          </w:tcPr>
          <w:p w14:paraId="4243EF3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bottom"/>
          </w:tcPr>
          <w:p w14:paraId="433C865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bottom"/>
          </w:tcPr>
          <w:p w14:paraId="03FA996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13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bottom"/>
          </w:tcPr>
          <w:p w14:paraId="3FDB466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C1C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585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17E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56F807A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6CC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bottom"/>
          </w:tcPr>
          <w:p w14:paraId="0FDDE39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93B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B3B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033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96" w:type="pct"/>
            <w:tcBorders>
              <w:top w:val="single" w:sz="4" w:space="0" w:color="auto"/>
            </w:tcBorders>
            <w:vAlign w:val="bottom"/>
          </w:tcPr>
          <w:p w14:paraId="03685A8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FAB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</w:tr>
      <w:tr w:rsidR="0011775B" w:rsidRPr="0054415C" w14:paraId="1DD36A93" w14:textId="77777777" w:rsidTr="002F6010">
        <w:trPr>
          <w:trHeight w:val="182"/>
        </w:trPr>
        <w:tc>
          <w:tcPr>
            <w:tcW w:w="807" w:type="pct"/>
            <w:vAlign w:val="bottom"/>
          </w:tcPr>
          <w:p w14:paraId="6986CAA8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Tinetti mobility test</w:t>
            </w:r>
          </w:p>
        </w:tc>
        <w:tc>
          <w:tcPr>
            <w:tcW w:w="356" w:type="pct"/>
            <w:vAlign w:val="bottom"/>
          </w:tcPr>
          <w:p w14:paraId="73197A5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87" w:type="pct"/>
            <w:vAlign w:val="bottom"/>
          </w:tcPr>
          <w:p w14:paraId="3376C68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44" w:type="pct"/>
            <w:vAlign w:val="bottom"/>
          </w:tcPr>
          <w:p w14:paraId="6EABE79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253" w:type="pct"/>
            <w:vAlign w:val="bottom"/>
          </w:tcPr>
          <w:p w14:paraId="53DF5F1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75" w:type="pct"/>
            <w:vAlign w:val="bottom"/>
          </w:tcPr>
          <w:p w14:paraId="3B4F14C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08</w:t>
            </w:r>
          </w:p>
        </w:tc>
        <w:tc>
          <w:tcPr>
            <w:tcW w:w="51" w:type="pct"/>
            <w:vAlign w:val="bottom"/>
          </w:tcPr>
          <w:p w14:paraId="63DCC49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76F052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925DF1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CEC767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245" w:type="pct"/>
            <w:vAlign w:val="bottom"/>
          </w:tcPr>
          <w:p w14:paraId="46893F1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A4563F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51" w:type="pct"/>
            <w:vAlign w:val="bottom"/>
          </w:tcPr>
          <w:p w14:paraId="7319C19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E23BDA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C2F91B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7F743A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96" w:type="pct"/>
            <w:vAlign w:val="bottom"/>
          </w:tcPr>
          <w:p w14:paraId="73EBFDE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F78F17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</w:tr>
      <w:tr w:rsidR="0011775B" w:rsidRPr="0054415C" w14:paraId="1A1DD6D1" w14:textId="77777777" w:rsidTr="002F6010">
        <w:trPr>
          <w:trHeight w:val="182"/>
        </w:trPr>
        <w:tc>
          <w:tcPr>
            <w:tcW w:w="807" w:type="pct"/>
            <w:vAlign w:val="bottom"/>
          </w:tcPr>
          <w:p w14:paraId="52AC39CE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Falls in past 12 months</w:t>
            </w:r>
          </w:p>
        </w:tc>
        <w:tc>
          <w:tcPr>
            <w:tcW w:w="356" w:type="pct"/>
            <w:vAlign w:val="bottom"/>
          </w:tcPr>
          <w:p w14:paraId="34327AB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87" w:type="pct"/>
            <w:vAlign w:val="bottom"/>
          </w:tcPr>
          <w:p w14:paraId="0F9A8105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44" w:type="pct"/>
            <w:vAlign w:val="bottom"/>
          </w:tcPr>
          <w:p w14:paraId="35545BA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53" w:type="pct"/>
            <w:vAlign w:val="bottom"/>
          </w:tcPr>
          <w:p w14:paraId="004E0B4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75" w:type="pct"/>
            <w:vAlign w:val="bottom"/>
          </w:tcPr>
          <w:p w14:paraId="4D12D62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582</w:t>
            </w:r>
          </w:p>
        </w:tc>
        <w:tc>
          <w:tcPr>
            <w:tcW w:w="51" w:type="pct"/>
            <w:vAlign w:val="bottom"/>
          </w:tcPr>
          <w:p w14:paraId="66AE03E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CD7F76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43AFF6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664520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45" w:type="pct"/>
            <w:vAlign w:val="bottom"/>
          </w:tcPr>
          <w:p w14:paraId="71ACBBC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AAD83B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51" w:type="pct"/>
            <w:vAlign w:val="bottom"/>
          </w:tcPr>
          <w:p w14:paraId="3DA2A7A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407410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557B28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0694D05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96" w:type="pct"/>
            <w:vAlign w:val="bottom"/>
          </w:tcPr>
          <w:p w14:paraId="72BCA07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963F0E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</w:tr>
      <w:tr w:rsidR="0011775B" w:rsidRPr="0054415C" w14:paraId="58F84CB4" w14:textId="77777777" w:rsidTr="002F6010">
        <w:trPr>
          <w:trHeight w:val="182"/>
        </w:trPr>
        <w:tc>
          <w:tcPr>
            <w:tcW w:w="807" w:type="pct"/>
            <w:vAlign w:val="bottom"/>
          </w:tcPr>
          <w:p w14:paraId="05C6BDF0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Finger-floor distance</w:t>
            </w:r>
          </w:p>
        </w:tc>
        <w:tc>
          <w:tcPr>
            <w:tcW w:w="356" w:type="pct"/>
            <w:vAlign w:val="bottom"/>
          </w:tcPr>
          <w:p w14:paraId="3471418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87" w:type="pct"/>
            <w:vAlign w:val="bottom"/>
          </w:tcPr>
          <w:p w14:paraId="77EBD1B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44" w:type="pct"/>
            <w:vAlign w:val="bottom"/>
          </w:tcPr>
          <w:p w14:paraId="2CD9A5D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" w:type="pct"/>
            <w:vAlign w:val="bottom"/>
          </w:tcPr>
          <w:p w14:paraId="34BADCE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75" w:type="pct"/>
            <w:vAlign w:val="bottom"/>
          </w:tcPr>
          <w:p w14:paraId="7FBA4B0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51" w:type="pct"/>
            <w:vAlign w:val="bottom"/>
          </w:tcPr>
          <w:p w14:paraId="28DE6BE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7DEFEB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0DFC03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2DD440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45" w:type="pct"/>
            <w:vAlign w:val="bottom"/>
          </w:tcPr>
          <w:p w14:paraId="5D88E3F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79F5A5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51" w:type="pct"/>
            <w:vAlign w:val="bottom"/>
          </w:tcPr>
          <w:p w14:paraId="675AB2D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D8BFB7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E3B96E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F198B2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96" w:type="pct"/>
            <w:vAlign w:val="bottom"/>
          </w:tcPr>
          <w:p w14:paraId="41FCA34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410862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</w:tr>
      <w:tr w:rsidR="0011775B" w:rsidRPr="0054415C" w14:paraId="0E3E6A17" w14:textId="77777777" w:rsidTr="002F6010">
        <w:trPr>
          <w:trHeight w:val="182"/>
        </w:trPr>
        <w:tc>
          <w:tcPr>
            <w:tcW w:w="807" w:type="pct"/>
            <w:vAlign w:val="bottom"/>
          </w:tcPr>
          <w:p w14:paraId="48A385DC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356" w:type="pct"/>
            <w:vAlign w:val="bottom"/>
          </w:tcPr>
          <w:p w14:paraId="4453150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487" w:type="pct"/>
            <w:vAlign w:val="bottom"/>
          </w:tcPr>
          <w:p w14:paraId="425B5C2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44" w:type="pct"/>
            <w:vAlign w:val="bottom"/>
          </w:tcPr>
          <w:p w14:paraId="45EC1CF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53" w:type="pct"/>
            <w:vAlign w:val="bottom"/>
          </w:tcPr>
          <w:p w14:paraId="0E20EC4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75" w:type="pct"/>
            <w:vAlign w:val="bottom"/>
          </w:tcPr>
          <w:p w14:paraId="2016306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51" w:type="pct"/>
            <w:vAlign w:val="bottom"/>
          </w:tcPr>
          <w:p w14:paraId="0E4A83A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BA9810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0C7977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40AE40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245" w:type="pct"/>
            <w:vAlign w:val="bottom"/>
          </w:tcPr>
          <w:p w14:paraId="40DBEAE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FCF05B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51" w:type="pct"/>
            <w:vAlign w:val="bottom"/>
          </w:tcPr>
          <w:p w14:paraId="541A417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E4EA78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A7EE24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0BC9D8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96" w:type="pct"/>
            <w:vAlign w:val="bottom"/>
          </w:tcPr>
          <w:p w14:paraId="0EF34FA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7449CC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</w:tr>
      <w:tr w:rsidR="0011775B" w:rsidRPr="0054415C" w14:paraId="4EB7198D" w14:textId="77777777" w:rsidTr="002F6010">
        <w:trPr>
          <w:trHeight w:val="182"/>
        </w:trPr>
        <w:tc>
          <w:tcPr>
            <w:tcW w:w="807" w:type="pct"/>
            <w:vAlign w:val="bottom"/>
          </w:tcPr>
          <w:p w14:paraId="0B789CE5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CES-D</w:t>
            </w:r>
          </w:p>
        </w:tc>
        <w:tc>
          <w:tcPr>
            <w:tcW w:w="356" w:type="pct"/>
            <w:vAlign w:val="bottom"/>
          </w:tcPr>
          <w:p w14:paraId="2D27BAE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487" w:type="pct"/>
            <w:vAlign w:val="bottom"/>
          </w:tcPr>
          <w:p w14:paraId="683B301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44" w:type="pct"/>
            <w:vAlign w:val="bottom"/>
          </w:tcPr>
          <w:p w14:paraId="41B02D2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53" w:type="pct"/>
            <w:vAlign w:val="bottom"/>
          </w:tcPr>
          <w:p w14:paraId="1EC132B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75" w:type="pct"/>
            <w:vAlign w:val="bottom"/>
          </w:tcPr>
          <w:p w14:paraId="74C398D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51" w:type="pct"/>
            <w:vAlign w:val="bottom"/>
          </w:tcPr>
          <w:p w14:paraId="0ECBE580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F300E2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19CDAC5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9818C2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45" w:type="pct"/>
            <w:vAlign w:val="bottom"/>
          </w:tcPr>
          <w:p w14:paraId="29EADD8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2408B2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51" w:type="pct"/>
            <w:vAlign w:val="bottom"/>
          </w:tcPr>
          <w:p w14:paraId="7128646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5A1F8C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1D1A6E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2FD107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96" w:type="pct"/>
            <w:vAlign w:val="bottom"/>
          </w:tcPr>
          <w:p w14:paraId="416D543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A44713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</w:tr>
      <w:tr w:rsidR="0011775B" w:rsidRPr="0054415C" w14:paraId="54963264" w14:textId="77777777" w:rsidTr="002F6010">
        <w:trPr>
          <w:trHeight w:val="182"/>
        </w:trPr>
        <w:tc>
          <w:tcPr>
            <w:tcW w:w="807" w:type="pct"/>
            <w:vAlign w:val="bottom"/>
          </w:tcPr>
          <w:p w14:paraId="615C0B44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ADL</w:t>
            </w:r>
          </w:p>
        </w:tc>
        <w:tc>
          <w:tcPr>
            <w:tcW w:w="356" w:type="pct"/>
            <w:vAlign w:val="bottom"/>
          </w:tcPr>
          <w:p w14:paraId="23290FC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87" w:type="pct"/>
            <w:vAlign w:val="bottom"/>
          </w:tcPr>
          <w:p w14:paraId="794E806E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44" w:type="pct"/>
            <w:vAlign w:val="bottom"/>
          </w:tcPr>
          <w:p w14:paraId="53A1FEE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" w:type="pct"/>
            <w:vAlign w:val="bottom"/>
          </w:tcPr>
          <w:p w14:paraId="08BE042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75" w:type="pct"/>
            <w:vAlign w:val="bottom"/>
          </w:tcPr>
          <w:p w14:paraId="7CB1D9C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18</w:t>
            </w:r>
          </w:p>
        </w:tc>
        <w:tc>
          <w:tcPr>
            <w:tcW w:w="51" w:type="pct"/>
            <w:vAlign w:val="bottom"/>
          </w:tcPr>
          <w:p w14:paraId="4DFD8FE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38733B8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4D7CB4C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59EF7F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245" w:type="pct"/>
            <w:vAlign w:val="bottom"/>
          </w:tcPr>
          <w:p w14:paraId="5E9B2135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055D8B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51" w:type="pct"/>
            <w:vAlign w:val="bottom"/>
          </w:tcPr>
          <w:p w14:paraId="786835AD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0E0337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4227F8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A83DD3F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96" w:type="pct"/>
            <w:vAlign w:val="bottom"/>
          </w:tcPr>
          <w:p w14:paraId="2FCBAD5A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3C62C1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</w:tr>
      <w:tr w:rsidR="0011775B" w:rsidRPr="0054415C" w14:paraId="5DAB007A" w14:textId="77777777" w:rsidTr="002F6010">
        <w:trPr>
          <w:trHeight w:val="182"/>
        </w:trPr>
        <w:tc>
          <w:tcPr>
            <w:tcW w:w="807" w:type="pct"/>
            <w:tcBorders>
              <w:bottom w:val="single" w:sz="4" w:space="0" w:color="auto"/>
            </w:tcBorders>
            <w:vAlign w:val="bottom"/>
          </w:tcPr>
          <w:p w14:paraId="2117FD79" w14:textId="77777777" w:rsidR="0011775B" w:rsidRPr="0054415C" w:rsidRDefault="0011775B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MNA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bottom"/>
          </w:tcPr>
          <w:p w14:paraId="3063C7F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bottom"/>
          </w:tcPr>
          <w:p w14:paraId="7EFA899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bottom"/>
          </w:tcPr>
          <w:p w14:paraId="6C7C8D2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bottom"/>
          </w:tcPr>
          <w:p w14:paraId="013F758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bottom"/>
          </w:tcPr>
          <w:p w14:paraId="7A8C484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03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bottom"/>
          </w:tcPr>
          <w:p w14:paraId="72BCD6C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9A2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D31B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9AF6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bottom"/>
          </w:tcPr>
          <w:p w14:paraId="3D889547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8A54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bottom"/>
          </w:tcPr>
          <w:p w14:paraId="3D6E8192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9BB3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FDD1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01F5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bottom"/>
          </w:tcPr>
          <w:p w14:paraId="789FF555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BC49" w14:textId="77777777" w:rsidR="0011775B" w:rsidRPr="0054415C" w:rsidRDefault="0011775B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</w:tr>
    </w:tbl>
    <w:p w14:paraId="043E3EDC" w14:textId="77777777" w:rsidR="0011775B" w:rsidRPr="00646CFD" w:rsidRDefault="0011775B" w:rsidP="0011775B">
      <w:pPr>
        <w:rPr>
          <w:rFonts w:ascii="Arial" w:hAnsi="Arial" w:cs="Arial"/>
          <w:lang w:val="en-US"/>
        </w:rPr>
      </w:pPr>
    </w:p>
    <w:p w14:paraId="62FE3F08" w14:textId="77777777" w:rsidR="0011775B" w:rsidRPr="00C35D76" w:rsidRDefault="0011775B" w:rsidP="0011775B">
      <w:pPr>
        <w:rPr>
          <w:rFonts w:ascii="Arial" w:hAnsi="Arial" w:cs="Arial"/>
          <w:sz w:val="16"/>
          <w:szCs w:val="16"/>
          <w:lang w:val="en-US"/>
        </w:rPr>
      </w:pPr>
      <w:r w:rsidRPr="00C35D76">
        <w:rPr>
          <w:rFonts w:ascii="Arial" w:hAnsi="Arial" w:cs="Arial"/>
          <w:sz w:val="16"/>
          <w:szCs w:val="16"/>
          <w:lang w:val="en-US"/>
        </w:rPr>
        <w:t>Note: MMSE: Mini-Mental State Examination, CES-D: Center for Epidemiologic Studies Depression Scale, ADL: Activities of Daily Living, MNA: Mini Nutritional Assessment.</w:t>
      </w:r>
    </w:p>
    <w:p w14:paraId="4EC51030" w14:textId="77777777" w:rsidR="00D8582E" w:rsidRDefault="00D8582E"/>
    <w:sectPr w:rsidR="00D8582E" w:rsidSect="0011775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75B"/>
    <w:rsid w:val="00007C63"/>
    <w:rsid w:val="00011554"/>
    <w:rsid w:val="000158DC"/>
    <w:rsid w:val="0002386F"/>
    <w:rsid w:val="00024159"/>
    <w:rsid w:val="00033C2C"/>
    <w:rsid w:val="000368F3"/>
    <w:rsid w:val="0004730C"/>
    <w:rsid w:val="00050B9E"/>
    <w:rsid w:val="00051831"/>
    <w:rsid w:val="00055303"/>
    <w:rsid w:val="00060651"/>
    <w:rsid w:val="00063F42"/>
    <w:rsid w:val="00066C28"/>
    <w:rsid w:val="000678BE"/>
    <w:rsid w:val="000713D5"/>
    <w:rsid w:val="0007588E"/>
    <w:rsid w:val="00077681"/>
    <w:rsid w:val="00080EA0"/>
    <w:rsid w:val="00082D4E"/>
    <w:rsid w:val="000864F0"/>
    <w:rsid w:val="0009237E"/>
    <w:rsid w:val="000A201F"/>
    <w:rsid w:val="000A470F"/>
    <w:rsid w:val="000A5FE3"/>
    <w:rsid w:val="000A6876"/>
    <w:rsid w:val="000A72A5"/>
    <w:rsid w:val="000B25DD"/>
    <w:rsid w:val="000E30C7"/>
    <w:rsid w:val="000F1F8D"/>
    <w:rsid w:val="000F4745"/>
    <w:rsid w:val="000F6303"/>
    <w:rsid w:val="001049F5"/>
    <w:rsid w:val="001125DE"/>
    <w:rsid w:val="00112F90"/>
    <w:rsid w:val="0011481B"/>
    <w:rsid w:val="00115D64"/>
    <w:rsid w:val="0011775B"/>
    <w:rsid w:val="00126AD5"/>
    <w:rsid w:val="00134D8A"/>
    <w:rsid w:val="00146CE4"/>
    <w:rsid w:val="00155385"/>
    <w:rsid w:val="00155555"/>
    <w:rsid w:val="00160DC6"/>
    <w:rsid w:val="00163BE7"/>
    <w:rsid w:val="0016706A"/>
    <w:rsid w:val="00171263"/>
    <w:rsid w:val="0017262A"/>
    <w:rsid w:val="00172C63"/>
    <w:rsid w:val="00176277"/>
    <w:rsid w:val="00183E29"/>
    <w:rsid w:val="001846D7"/>
    <w:rsid w:val="001846DF"/>
    <w:rsid w:val="001859F4"/>
    <w:rsid w:val="001920BC"/>
    <w:rsid w:val="00197B4C"/>
    <w:rsid w:val="001A00A7"/>
    <w:rsid w:val="001A21B6"/>
    <w:rsid w:val="001B0089"/>
    <w:rsid w:val="001B0E49"/>
    <w:rsid w:val="001B2B97"/>
    <w:rsid w:val="001B36A8"/>
    <w:rsid w:val="001E27E9"/>
    <w:rsid w:val="001E4BA5"/>
    <w:rsid w:val="00206730"/>
    <w:rsid w:val="00211F29"/>
    <w:rsid w:val="00214760"/>
    <w:rsid w:val="00214AA8"/>
    <w:rsid w:val="0021776B"/>
    <w:rsid w:val="002219CE"/>
    <w:rsid w:val="00223398"/>
    <w:rsid w:val="00253A1F"/>
    <w:rsid w:val="00255171"/>
    <w:rsid w:val="0026012C"/>
    <w:rsid w:val="00266C8E"/>
    <w:rsid w:val="00267EEE"/>
    <w:rsid w:val="00276CED"/>
    <w:rsid w:val="00284B72"/>
    <w:rsid w:val="00286736"/>
    <w:rsid w:val="0028760D"/>
    <w:rsid w:val="002960C8"/>
    <w:rsid w:val="002A3662"/>
    <w:rsid w:val="002A4612"/>
    <w:rsid w:val="002A5EE6"/>
    <w:rsid w:val="002B06D0"/>
    <w:rsid w:val="002B63EF"/>
    <w:rsid w:val="002C1676"/>
    <w:rsid w:val="002C3DB0"/>
    <w:rsid w:val="002C4968"/>
    <w:rsid w:val="002D32C8"/>
    <w:rsid w:val="002D6293"/>
    <w:rsid w:val="002D772A"/>
    <w:rsid w:val="002E032C"/>
    <w:rsid w:val="002F6191"/>
    <w:rsid w:val="00301859"/>
    <w:rsid w:val="00307859"/>
    <w:rsid w:val="0031206D"/>
    <w:rsid w:val="003134EA"/>
    <w:rsid w:val="00314D47"/>
    <w:rsid w:val="00322128"/>
    <w:rsid w:val="0032751D"/>
    <w:rsid w:val="00327A81"/>
    <w:rsid w:val="003311E1"/>
    <w:rsid w:val="00343C9D"/>
    <w:rsid w:val="00344AC3"/>
    <w:rsid w:val="00356406"/>
    <w:rsid w:val="003569DA"/>
    <w:rsid w:val="00360256"/>
    <w:rsid w:val="00364267"/>
    <w:rsid w:val="003717F8"/>
    <w:rsid w:val="003730C8"/>
    <w:rsid w:val="003850CD"/>
    <w:rsid w:val="00390AFE"/>
    <w:rsid w:val="0039394B"/>
    <w:rsid w:val="00397B71"/>
    <w:rsid w:val="003A3517"/>
    <w:rsid w:val="003A45ED"/>
    <w:rsid w:val="003A5E19"/>
    <w:rsid w:val="003A5FC2"/>
    <w:rsid w:val="003B014F"/>
    <w:rsid w:val="003C4F3E"/>
    <w:rsid w:val="003C5CBA"/>
    <w:rsid w:val="003D0233"/>
    <w:rsid w:val="003D4F88"/>
    <w:rsid w:val="003E1784"/>
    <w:rsid w:val="003E4C7B"/>
    <w:rsid w:val="003E4E50"/>
    <w:rsid w:val="003F6706"/>
    <w:rsid w:val="00401648"/>
    <w:rsid w:val="00401D54"/>
    <w:rsid w:val="004078E2"/>
    <w:rsid w:val="00410F95"/>
    <w:rsid w:val="00411185"/>
    <w:rsid w:val="00412D49"/>
    <w:rsid w:val="00414943"/>
    <w:rsid w:val="00416ABC"/>
    <w:rsid w:val="004267AF"/>
    <w:rsid w:val="00434437"/>
    <w:rsid w:val="00444FC7"/>
    <w:rsid w:val="0045730D"/>
    <w:rsid w:val="00457A62"/>
    <w:rsid w:val="004606B8"/>
    <w:rsid w:val="004621B0"/>
    <w:rsid w:val="00482234"/>
    <w:rsid w:val="00492265"/>
    <w:rsid w:val="004958BF"/>
    <w:rsid w:val="00496C29"/>
    <w:rsid w:val="004B0EB5"/>
    <w:rsid w:val="004B3B2F"/>
    <w:rsid w:val="004B59CE"/>
    <w:rsid w:val="004C4BC7"/>
    <w:rsid w:val="004D1584"/>
    <w:rsid w:val="004D7864"/>
    <w:rsid w:val="004E2927"/>
    <w:rsid w:val="004E295C"/>
    <w:rsid w:val="004E4EAA"/>
    <w:rsid w:val="004E668F"/>
    <w:rsid w:val="004E6BBD"/>
    <w:rsid w:val="004F4F79"/>
    <w:rsid w:val="004F6F0D"/>
    <w:rsid w:val="00504067"/>
    <w:rsid w:val="00510C85"/>
    <w:rsid w:val="00510D93"/>
    <w:rsid w:val="00514150"/>
    <w:rsid w:val="0053530B"/>
    <w:rsid w:val="00536200"/>
    <w:rsid w:val="0054501C"/>
    <w:rsid w:val="00545D30"/>
    <w:rsid w:val="00550648"/>
    <w:rsid w:val="00553BB9"/>
    <w:rsid w:val="005567AA"/>
    <w:rsid w:val="0056242F"/>
    <w:rsid w:val="0057453B"/>
    <w:rsid w:val="005858BB"/>
    <w:rsid w:val="00595B2C"/>
    <w:rsid w:val="005967D6"/>
    <w:rsid w:val="005A4199"/>
    <w:rsid w:val="005B49B6"/>
    <w:rsid w:val="005B53E5"/>
    <w:rsid w:val="005B64EB"/>
    <w:rsid w:val="005D2C2B"/>
    <w:rsid w:val="005E1949"/>
    <w:rsid w:val="005E1C43"/>
    <w:rsid w:val="005F419A"/>
    <w:rsid w:val="005F747E"/>
    <w:rsid w:val="00606294"/>
    <w:rsid w:val="006145D8"/>
    <w:rsid w:val="006160E3"/>
    <w:rsid w:val="00617D56"/>
    <w:rsid w:val="00620526"/>
    <w:rsid w:val="00621E23"/>
    <w:rsid w:val="00622771"/>
    <w:rsid w:val="0062297A"/>
    <w:rsid w:val="0063330B"/>
    <w:rsid w:val="006400E7"/>
    <w:rsid w:val="00650361"/>
    <w:rsid w:val="00652351"/>
    <w:rsid w:val="006556F8"/>
    <w:rsid w:val="00667D7A"/>
    <w:rsid w:val="006773B3"/>
    <w:rsid w:val="0068280B"/>
    <w:rsid w:val="00691D3E"/>
    <w:rsid w:val="0069688D"/>
    <w:rsid w:val="006A3F9C"/>
    <w:rsid w:val="006B0686"/>
    <w:rsid w:val="006B1895"/>
    <w:rsid w:val="006B59E9"/>
    <w:rsid w:val="006C2D1B"/>
    <w:rsid w:val="006C4977"/>
    <w:rsid w:val="006D2D9C"/>
    <w:rsid w:val="006E338E"/>
    <w:rsid w:val="006E3E3E"/>
    <w:rsid w:val="006E5280"/>
    <w:rsid w:val="006E5D61"/>
    <w:rsid w:val="006E6EAB"/>
    <w:rsid w:val="006E7A14"/>
    <w:rsid w:val="006F6F96"/>
    <w:rsid w:val="00711BAC"/>
    <w:rsid w:val="0071215E"/>
    <w:rsid w:val="00715601"/>
    <w:rsid w:val="00716437"/>
    <w:rsid w:val="007258A6"/>
    <w:rsid w:val="00727502"/>
    <w:rsid w:val="0075051B"/>
    <w:rsid w:val="00761F07"/>
    <w:rsid w:val="007724E1"/>
    <w:rsid w:val="007864FC"/>
    <w:rsid w:val="007903B4"/>
    <w:rsid w:val="0079288E"/>
    <w:rsid w:val="00792A7E"/>
    <w:rsid w:val="007950E8"/>
    <w:rsid w:val="007A2091"/>
    <w:rsid w:val="007A27A9"/>
    <w:rsid w:val="007B29D8"/>
    <w:rsid w:val="007B43E1"/>
    <w:rsid w:val="007B6DB1"/>
    <w:rsid w:val="007C0695"/>
    <w:rsid w:val="007C2FB9"/>
    <w:rsid w:val="007D158C"/>
    <w:rsid w:val="007E0318"/>
    <w:rsid w:val="007E1C9C"/>
    <w:rsid w:val="007E3822"/>
    <w:rsid w:val="007F2E16"/>
    <w:rsid w:val="007F73DF"/>
    <w:rsid w:val="00805846"/>
    <w:rsid w:val="00805AB1"/>
    <w:rsid w:val="00807883"/>
    <w:rsid w:val="008136DC"/>
    <w:rsid w:val="008143C5"/>
    <w:rsid w:val="0081655A"/>
    <w:rsid w:val="00823D13"/>
    <w:rsid w:val="0082512E"/>
    <w:rsid w:val="00825D93"/>
    <w:rsid w:val="0083108A"/>
    <w:rsid w:val="00834DF0"/>
    <w:rsid w:val="00835AE5"/>
    <w:rsid w:val="008541F2"/>
    <w:rsid w:val="00855036"/>
    <w:rsid w:val="0086275A"/>
    <w:rsid w:val="00863514"/>
    <w:rsid w:val="00864748"/>
    <w:rsid w:val="0087190A"/>
    <w:rsid w:val="00871A3D"/>
    <w:rsid w:val="0087582E"/>
    <w:rsid w:val="008935B5"/>
    <w:rsid w:val="008A0BD7"/>
    <w:rsid w:val="008A1F1E"/>
    <w:rsid w:val="008A403B"/>
    <w:rsid w:val="008A6394"/>
    <w:rsid w:val="008B1012"/>
    <w:rsid w:val="008D5E67"/>
    <w:rsid w:val="008E47BC"/>
    <w:rsid w:val="008E495C"/>
    <w:rsid w:val="008F0DAA"/>
    <w:rsid w:val="008F2A40"/>
    <w:rsid w:val="008F3E58"/>
    <w:rsid w:val="008F709D"/>
    <w:rsid w:val="00903C1A"/>
    <w:rsid w:val="00906286"/>
    <w:rsid w:val="009105BC"/>
    <w:rsid w:val="009126B2"/>
    <w:rsid w:val="0091384C"/>
    <w:rsid w:val="00915A1C"/>
    <w:rsid w:val="00921FE3"/>
    <w:rsid w:val="00930896"/>
    <w:rsid w:val="00935237"/>
    <w:rsid w:val="009356E1"/>
    <w:rsid w:val="00943227"/>
    <w:rsid w:val="009439EF"/>
    <w:rsid w:val="00961421"/>
    <w:rsid w:val="009672F5"/>
    <w:rsid w:val="00971B30"/>
    <w:rsid w:val="00975666"/>
    <w:rsid w:val="00976FEC"/>
    <w:rsid w:val="00997134"/>
    <w:rsid w:val="009A013B"/>
    <w:rsid w:val="009A500E"/>
    <w:rsid w:val="009A6960"/>
    <w:rsid w:val="009B5A80"/>
    <w:rsid w:val="009C0948"/>
    <w:rsid w:val="009C0E19"/>
    <w:rsid w:val="009C11FB"/>
    <w:rsid w:val="009C334F"/>
    <w:rsid w:val="009C42DE"/>
    <w:rsid w:val="009C7B90"/>
    <w:rsid w:val="009D1BCD"/>
    <w:rsid w:val="009D3CF9"/>
    <w:rsid w:val="009D5304"/>
    <w:rsid w:val="009E1F7B"/>
    <w:rsid w:val="009F0303"/>
    <w:rsid w:val="009F55AC"/>
    <w:rsid w:val="009F591B"/>
    <w:rsid w:val="009F699E"/>
    <w:rsid w:val="009F71ED"/>
    <w:rsid w:val="00A01347"/>
    <w:rsid w:val="00A064B3"/>
    <w:rsid w:val="00A13D2A"/>
    <w:rsid w:val="00A17DF3"/>
    <w:rsid w:val="00A23A03"/>
    <w:rsid w:val="00A256A3"/>
    <w:rsid w:val="00A274EA"/>
    <w:rsid w:val="00A27DC1"/>
    <w:rsid w:val="00A36C03"/>
    <w:rsid w:val="00A4647E"/>
    <w:rsid w:val="00A47447"/>
    <w:rsid w:val="00A5273B"/>
    <w:rsid w:val="00A636FD"/>
    <w:rsid w:val="00A66CA8"/>
    <w:rsid w:val="00A71E26"/>
    <w:rsid w:val="00A73998"/>
    <w:rsid w:val="00A779D8"/>
    <w:rsid w:val="00AC041C"/>
    <w:rsid w:val="00AC2671"/>
    <w:rsid w:val="00AC6914"/>
    <w:rsid w:val="00AC7B3A"/>
    <w:rsid w:val="00AE1490"/>
    <w:rsid w:val="00AE4B3E"/>
    <w:rsid w:val="00AE4F99"/>
    <w:rsid w:val="00AE740B"/>
    <w:rsid w:val="00AE779E"/>
    <w:rsid w:val="00AF221D"/>
    <w:rsid w:val="00AF365D"/>
    <w:rsid w:val="00AF7D41"/>
    <w:rsid w:val="00B02A8A"/>
    <w:rsid w:val="00B05066"/>
    <w:rsid w:val="00B119F7"/>
    <w:rsid w:val="00B12EF9"/>
    <w:rsid w:val="00B135B7"/>
    <w:rsid w:val="00B240F3"/>
    <w:rsid w:val="00B2688C"/>
    <w:rsid w:val="00B508A0"/>
    <w:rsid w:val="00B516D1"/>
    <w:rsid w:val="00B51F8A"/>
    <w:rsid w:val="00B63135"/>
    <w:rsid w:val="00B731E6"/>
    <w:rsid w:val="00B846F9"/>
    <w:rsid w:val="00B84CFB"/>
    <w:rsid w:val="00B86BFF"/>
    <w:rsid w:val="00B95C56"/>
    <w:rsid w:val="00BA245C"/>
    <w:rsid w:val="00BA6D92"/>
    <w:rsid w:val="00BB12C3"/>
    <w:rsid w:val="00BB7300"/>
    <w:rsid w:val="00BB7735"/>
    <w:rsid w:val="00BC39E7"/>
    <w:rsid w:val="00BD1240"/>
    <w:rsid w:val="00BE0DA2"/>
    <w:rsid w:val="00BE3705"/>
    <w:rsid w:val="00BE48CA"/>
    <w:rsid w:val="00C02AA5"/>
    <w:rsid w:val="00C04D82"/>
    <w:rsid w:val="00C2270F"/>
    <w:rsid w:val="00C242C3"/>
    <w:rsid w:val="00C34918"/>
    <w:rsid w:val="00C37A18"/>
    <w:rsid w:val="00C67DD2"/>
    <w:rsid w:val="00C720D5"/>
    <w:rsid w:val="00C77357"/>
    <w:rsid w:val="00C821B7"/>
    <w:rsid w:val="00C872DB"/>
    <w:rsid w:val="00C962B4"/>
    <w:rsid w:val="00CA18FE"/>
    <w:rsid w:val="00CA288A"/>
    <w:rsid w:val="00CA53AA"/>
    <w:rsid w:val="00CA7503"/>
    <w:rsid w:val="00CB15D0"/>
    <w:rsid w:val="00CC358D"/>
    <w:rsid w:val="00CD151C"/>
    <w:rsid w:val="00CD1810"/>
    <w:rsid w:val="00CD2359"/>
    <w:rsid w:val="00CD3B4B"/>
    <w:rsid w:val="00CD4A93"/>
    <w:rsid w:val="00CD53CD"/>
    <w:rsid w:val="00CD6DBD"/>
    <w:rsid w:val="00CE1B78"/>
    <w:rsid w:val="00CF41F1"/>
    <w:rsid w:val="00D0174A"/>
    <w:rsid w:val="00D03827"/>
    <w:rsid w:val="00D0485D"/>
    <w:rsid w:val="00D0652F"/>
    <w:rsid w:val="00D06772"/>
    <w:rsid w:val="00D15F2E"/>
    <w:rsid w:val="00D172F1"/>
    <w:rsid w:val="00D173F3"/>
    <w:rsid w:val="00D22639"/>
    <w:rsid w:val="00D227A4"/>
    <w:rsid w:val="00D2497B"/>
    <w:rsid w:val="00D32FE8"/>
    <w:rsid w:val="00D369D8"/>
    <w:rsid w:val="00D435B6"/>
    <w:rsid w:val="00D50C17"/>
    <w:rsid w:val="00D552E8"/>
    <w:rsid w:val="00D572CE"/>
    <w:rsid w:val="00D620B9"/>
    <w:rsid w:val="00D63A8A"/>
    <w:rsid w:val="00D8582E"/>
    <w:rsid w:val="00D92679"/>
    <w:rsid w:val="00D950D9"/>
    <w:rsid w:val="00D96810"/>
    <w:rsid w:val="00DA0A8D"/>
    <w:rsid w:val="00DD19A7"/>
    <w:rsid w:val="00DD1E56"/>
    <w:rsid w:val="00DD24BA"/>
    <w:rsid w:val="00DD50D1"/>
    <w:rsid w:val="00DF14E1"/>
    <w:rsid w:val="00DF19D0"/>
    <w:rsid w:val="00DF39D2"/>
    <w:rsid w:val="00DF5822"/>
    <w:rsid w:val="00DF5FDC"/>
    <w:rsid w:val="00DF5FF9"/>
    <w:rsid w:val="00DF79DE"/>
    <w:rsid w:val="00E1753E"/>
    <w:rsid w:val="00E379E7"/>
    <w:rsid w:val="00E46A1B"/>
    <w:rsid w:val="00E52C6E"/>
    <w:rsid w:val="00E54249"/>
    <w:rsid w:val="00E55049"/>
    <w:rsid w:val="00E55DA9"/>
    <w:rsid w:val="00E713CB"/>
    <w:rsid w:val="00E72284"/>
    <w:rsid w:val="00E7390B"/>
    <w:rsid w:val="00E75F89"/>
    <w:rsid w:val="00E80600"/>
    <w:rsid w:val="00E8162F"/>
    <w:rsid w:val="00E97514"/>
    <w:rsid w:val="00EA45A6"/>
    <w:rsid w:val="00EB1CC4"/>
    <w:rsid w:val="00EB38A2"/>
    <w:rsid w:val="00EB3CC0"/>
    <w:rsid w:val="00EB63AB"/>
    <w:rsid w:val="00EB6416"/>
    <w:rsid w:val="00EC68CB"/>
    <w:rsid w:val="00EC7736"/>
    <w:rsid w:val="00EC7EDF"/>
    <w:rsid w:val="00ED3264"/>
    <w:rsid w:val="00EF1424"/>
    <w:rsid w:val="00EF59D2"/>
    <w:rsid w:val="00EF72B7"/>
    <w:rsid w:val="00F007AB"/>
    <w:rsid w:val="00F102DD"/>
    <w:rsid w:val="00F11801"/>
    <w:rsid w:val="00F1296A"/>
    <w:rsid w:val="00F15C69"/>
    <w:rsid w:val="00F30B10"/>
    <w:rsid w:val="00F33840"/>
    <w:rsid w:val="00F3516A"/>
    <w:rsid w:val="00F40673"/>
    <w:rsid w:val="00F40F69"/>
    <w:rsid w:val="00F41C12"/>
    <w:rsid w:val="00F44887"/>
    <w:rsid w:val="00F5167A"/>
    <w:rsid w:val="00F56844"/>
    <w:rsid w:val="00F678EA"/>
    <w:rsid w:val="00F67910"/>
    <w:rsid w:val="00F84463"/>
    <w:rsid w:val="00F95D72"/>
    <w:rsid w:val="00FB6A4E"/>
    <w:rsid w:val="00FB7C53"/>
    <w:rsid w:val="00FC5163"/>
    <w:rsid w:val="00FD13C2"/>
    <w:rsid w:val="00FD24BE"/>
    <w:rsid w:val="00FD4D28"/>
    <w:rsid w:val="00FD52CC"/>
    <w:rsid w:val="00FD7D02"/>
    <w:rsid w:val="00FE4E6E"/>
    <w:rsid w:val="00FE7748"/>
    <w:rsid w:val="00FF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D922F0"/>
  <w15:chartTrackingRefBased/>
  <w15:docId w15:val="{EEF4FA9A-DE35-E042-B5B0-B0497B2B1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775B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Vetter</dc:creator>
  <cp:keywords/>
  <dc:description/>
  <cp:lastModifiedBy>Valentin Vetter</cp:lastModifiedBy>
  <cp:revision>1</cp:revision>
  <dcterms:created xsi:type="dcterms:W3CDTF">2021-10-05T07:12:00Z</dcterms:created>
  <dcterms:modified xsi:type="dcterms:W3CDTF">2021-10-05T07:12:00Z</dcterms:modified>
</cp:coreProperties>
</file>